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2F2F2" w:themeColor="background1" w:themeShade="F2"/>
  <w:body>
    <w:p w:rsidR="00222AAE" w:rsidRPr="00F212EC" w:rsidRDefault="00CA0461" w:rsidP="00E3670E">
      <w:pPr>
        <w:pStyle w:val="Didascalia"/>
        <w:keepNext/>
        <w:spacing w:after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F212EC">
        <w:rPr>
          <w:rFonts w:ascii="Times New Roman" w:hAnsi="Times New Roman" w:cs="Times New Roman"/>
          <w:color w:val="auto"/>
          <w:sz w:val="24"/>
          <w:szCs w:val="24"/>
          <w:lang w:val="en-GB"/>
        </w:rPr>
        <w:t>Tab</w:t>
      </w:r>
      <w:r w:rsidR="00EA20B9" w:rsidRPr="00F212EC">
        <w:rPr>
          <w:rFonts w:ascii="Times New Roman" w:hAnsi="Times New Roman" w:cs="Times New Roman"/>
          <w:color w:val="auto"/>
          <w:sz w:val="24"/>
          <w:szCs w:val="24"/>
          <w:lang w:val="en-GB"/>
        </w:rPr>
        <w:t>le</w:t>
      </w:r>
      <w:r w:rsidR="00222AAE" w:rsidRPr="00F212E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10208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1 </w:t>
      </w:r>
      <w:r w:rsidR="00EA20B9" w:rsidRPr="00F212EC"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="00102088">
        <w:rPr>
          <w:rFonts w:ascii="Times New Roman" w:hAnsi="Times New Roman" w:cs="Times New Roman"/>
          <w:color w:val="auto"/>
          <w:sz w:val="24"/>
          <w:szCs w:val="24"/>
          <w:lang w:val="en-GB"/>
        </w:rPr>
        <w:t>upplementary</w:t>
      </w:r>
      <w:bookmarkStart w:id="0" w:name="_GoBack"/>
      <w:bookmarkEnd w:id="0"/>
      <w:r w:rsidR="00EA20B9" w:rsidRPr="00F212E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551A56" w:rsidRPr="00551A56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Studies reporting on </w:t>
      </w:r>
      <w:r w:rsidR="00EA20B9" w:rsidRPr="00F212E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ELF magnetic field exposure and heat shock protein effects</w:t>
      </w:r>
    </w:p>
    <w:tbl>
      <w:tblPr>
        <w:tblStyle w:val="Grigliatabella"/>
        <w:tblpPr w:leftFromText="141" w:rightFromText="141" w:vertAnchor="text" w:horzAnchor="page" w:tblpX="1442" w:tblpY="467"/>
        <w:tblOverlap w:val="never"/>
        <w:tblW w:w="49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950"/>
        <w:gridCol w:w="2693"/>
        <w:gridCol w:w="2976"/>
      </w:tblGrid>
      <w:tr w:rsidR="00222AAE" w:rsidRPr="00E45CA4" w:rsidTr="00D8669C">
        <w:trPr>
          <w:trHeight w:val="420"/>
        </w:trPr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1774D" w:rsidRPr="00E3670E" w:rsidRDefault="0061774D" w:rsidP="00431CE9">
            <w:pPr>
              <w:ind w:right="-147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bookmarkStart w:id="1" w:name="RANGE!A1"/>
            <w:r w:rsidRPr="00E3670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eference</w:t>
            </w:r>
            <w:bookmarkEnd w:id="1"/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1774D" w:rsidRPr="00E3670E" w:rsidRDefault="0061774D" w:rsidP="00431CE9">
            <w:pPr>
              <w:ind w:right="-147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3670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Exposure conditions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1774D" w:rsidRPr="00E3670E" w:rsidRDefault="0061774D" w:rsidP="00431CE9">
            <w:pPr>
              <w:ind w:right="-147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3670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odel systems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1774D" w:rsidRPr="00E3670E" w:rsidRDefault="0061774D" w:rsidP="004E36B7">
            <w:pPr>
              <w:ind w:right="-147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3670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Outcome</w:t>
            </w:r>
          </w:p>
        </w:tc>
      </w:tr>
      <w:tr w:rsidR="00222AAE" w:rsidRPr="00CC19C3" w:rsidTr="00D8669C">
        <w:trPr>
          <w:trHeight w:val="800"/>
        </w:trPr>
        <w:tc>
          <w:tcPr>
            <w:tcW w:w="850" w:type="pct"/>
            <w:tcBorders>
              <w:top w:val="single" w:sz="4" w:space="0" w:color="auto"/>
            </w:tcBorders>
            <w:hideMark/>
          </w:tcPr>
          <w:p w:rsidR="0061774D" w:rsidRPr="00E45CA4" w:rsidRDefault="00E3670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44]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-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0.1 or 0.5-m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 h, 17 h or 24 h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RAW264 macrophage cell line</w:t>
            </w:r>
          </w:p>
        </w:tc>
        <w:tc>
          <w:tcPr>
            <w:tcW w:w="1621" w:type="pct"/>
            <w:tcBorders>
              <w:top w:val="single" w:sz="4" w:space="0" w:color="auto"/>
            </w:tcBorders>
            <w:hideMark/>
          </w:tcPr>
          <w:p w:rsidR="0061774D" w:rsidRDefault="0077692A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crease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in O</w:t>
            </w:r>
            <w:r w:rsidR="0061774D" w:rsidRPr="00A308A7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2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- production and the expression of HSP70 protein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  <w:p w:rsidR="00AF7017" w:rsidRPr="00E45CA4" w:rsidRDefault="00AF701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E45CA4" w:rsidTr="00D8669C">
        <w:trPr>
          <w:trHeight w:val="1780"/>
        </w:trPr>
        <w:tc>
          <w:tcPr>
            <w:tcW w:w="850" w:type="pct"/>
            <w:hideMark/>
          </w:tcPr>
          <w:p w:rsidR="0061774D" w:rsidRPr="00E45CA4" w:rsidRDefault="00E3670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20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50 Hz 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 mT 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4-6 h</w:t>
            </w:r>
          </w:p>
        </w:tc>
        <w:tc>
          <w:tcPr>
            <w:tcW w:w="1467" w:type="pct"/>
            <w:hideMark/>
          </w:tcPr>
          <w:p w:rsidR="0061774D" w:rsidRPr="00E45CA4" w:rsidRDefault="0061774D" w:rsidP="00E3670E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THP-1 cells (human monocytic leukemia cell line) induced with S</w:t>
            </w:r>
            <w:r w:rsidR="00E3670E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E3670E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  <w:r w:rsidR="00E3670E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ureus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or interferon gamma/lipopolysaccharide (ifγ/LPS).</w:t>
            </w:r>
          </w:p>
        </w:tc>
        <w:tc>
          <w:tcPr>
            <w:tcW w:w="1621" w:type="pct"/>
            <w:hideMark/>
          </w:tcPr>
          <w:p w:rsidR="0061774D" w:rsidRDefault="0061774D" w:rsidP="00E3670E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LF-EMF alone caused </w:t>
            </w:r>
            <w:r w:rsidR="00E3670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 </w:t>
            </w:r>
            <w:r w:rsidR="00E3670E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ime-dependent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increase</w:t>
            </w:r>
            <w:r w:rsidR="00E3670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of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CC19C3">
              <w:rPr>
                <w:rFonts w:ascii="Times New Roman" w:hAnsi="Times New Roman" w:cs="Times New Roman"/>
                <w:color w:val="000000" w:themeColor="text1"/>
                <w:lang w:val="en-GB"/>
              </w:rPr>
              <w:t>HSP70</w:t>
            </w:r>
            <w:r w:rsidR="00CC19C3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evels. When cells were induced with S. </w:t>
            </w:r>
            <w:r w:rsidR="0077692A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ureus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or </w:t>
            </w:r>
            <w:r w:rsidR="0077692A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ifγ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/LPS, field application produced higher levels of </w:t>
            </w:r>
            <w:r w:rsidR="00431CE9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SP70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 ELF-EMF suppressed caspase-9 activation by a small extent.</w:t>
            </w:r>
          </w:p>
          <w:p w:rsidR="00AF7017" w:rsidRPr="00E45CA4" w:rsidRDefault="00AF7017" w:rsidP="00E3670E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E45CA4" w:rsidTr="00D8669C">
        <w:trPr>
          <w:trHeight w:val="1400"/>
        </w:trPr>
        <w:tc>
          <w:tcPr>
            <w:tcW w:w="850" w:type="pct"/>
            <w:vMerge w:val="restart"/>
            <w:hideMark/>
          </w:tcPr>
          <w:p w:rsidR="0061774D" w:rsidRPr="00E45CA4" w:rsidRDefault="00BA1FA7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42]</w:t>
            </w:r>
          </w:p>
        </w:tc>
        <w:tc>
          <w:tcPr>
            <w:tcW w:w="1062" w:type="pct"/>
            <w:vMerge w:val="restar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680 µ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24 h</w:t>
            </w:r>
          </w:p>
        </w:tc>
        <w:tc>
          <w:tcPr>
            <w:tcW w:w="1467" w:type="pct"/>
            <w:vMerge w:val="restart"/>
            <w:hideMark/>
          </w:tcPr>
          <w:p w:rsidR="0061774D" w:rsidRDefault="0061774D" w:rsidP="008C33F5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ndothelial (SPAE, </w:t>
            </w:r>
            <w:r w:rsidR="004E36B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UVEC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), human leukemia and lymphoma cells (CEM, HL-60, U937), and human fibroblasts (</w:t>
            </w:r>
            <w:r w:rsidR="004E36B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UDE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WI-38) </w:t>
            </w:r>
          </w:p>
          <w:p w:rsidR="00AF7017" w:rsidRPr="00E45CA4" w:rsidRDefault="00AF7017" w:rsidP="008C33F5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21" w:type="pct"/>
            <w:vMerge w:val="restart"/>
            <w:hideMark/>
          </w:tcPr>
          <w:p w:rsidR="0061774D" w:rsidRPr="00E45CA4" w:rsidRDefault="00BA1FA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I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ncreased level of HSP7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SPAE, HUVEC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L-60, U-937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nd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EM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ells.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:rsidR="0061774D" w:rsidRPr="00E45CA4" w:rsidRDefault="0077692A" w:rsidP="008C33F5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ibroblasts 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not modified.</w:t>
            </w:r>
          </w:p>
        </w:tc>
      </w:tr>
      <w:tr w:rsidR="00222AAE" w:rsidRPr="00E45CA4" w:rsidTr="00D8669C">
        <w:trPr>
          <w:trHeight w:val="276"/>
        </w:trPr>
        <w:tc>
          <w:tcPr>
            <w:tcW w:w="850" w:type="pct"/>
            <w:vMerge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62" w:type="pct"/>
            <w:vMerge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7" w:type="pct"/>
            <w:vMerge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21" w:type="pct"/>
            <w:vMerge/>
            <w:hideMark/>
          </w:tcPr>
          <w:p w:rsidR="0061774D" w:rsidRPr="00E45CA4" w:rsidRDefault="0061774D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799"/>
        </w:trPr>
        <w:tc>
          <w:tcPr>
            <w:tcW w:w="850" w:type="pct"/>
            <w:hideMark/>
          </w:tcPr>
          <w:p w:rsidR="0061774D" w:rsidRPr="00E45CA4" w:rsidRDefault="005B7562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51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50-Hz 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300-μ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24 h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Dictyostelium discoideum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ells.</w:t>
            </w:r>
          </w:p>
        </w:tc>
        <w:tc>
          <w:tcPr>
            <w:tcW w:w="1621" w:type="pct"/>
            <w:hideMark/>
          </w:tcPr>
          <w:p w:rsidR="0061774D" w:rsidRDefault="0061774D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Increase in HSP70 that returned to the control value after a 24h of exposure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  <w:p w:rsidR="00AF7017" w:rsidRPr="00E45CA4" w:rsidRDefault="00AF701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1083"/>
        </w:trPr>
        <w:tc>
          <w:tcPr>
            <w:tcW w:w="850" w:type="pct"/>
            <w:hideMark/>
          </w:tcPr>
          <w:p w:rsidR="0061774D" w:rsidRPr="00E45CA4" w:rsidRDefault="005B7562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41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.0 mT rms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4 h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Porcine aortic endothelial cells (PAEC)</w:t>
            </w:r>
          </w:p>
        </w:tc>
        <w:tc>
          <w:tcPr>
            <w:tcW w:w="1621" w:type="pct"/>
            <w:hideMark/>
          </w:tcPr>
          <w:p w:rsidR="0061774D" w:rsidRDefault="0077692A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crease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m</w:t>
            </w:r>
            <w:r w:rsidR="00002C01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RNA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evels of </w:t>
            </w:r>
            <w:r w:rsidR="0061774D"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</w:t>
            </w:r>
            <w:r w:rsidR="00CC19C3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27, </w:t>
            </w:r>
            <w:r w:rsidR="0061774D"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</w:t>
            </w:r>
            <w:r w:rsidR="00CC19C3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70, and </w:t>
            </w:r>
            <w:r w:rsidR="0061774D"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</w:t>
            </w:r>
            <w:r w:rsidR="00CC19C3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90 but not on the protein levels, H</w:t>
            </w:r>
            <w:r w:rsidR="00CC19C3">
              <w:rPr>
                <w:rFonts w:ascii="Times New Roman" w:hAnsi="Times New Roman" w:cs="Times New Roman"/>
                <w:color w:val="000000" w:themeColor="text1"/>
                <w:lang w:val="en-GB"/>
              </w:rPr>
              <w:t>S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27 was partial</w:t>
            </w:r>
            <w:r w:rsidR="00CC19C3">
              <w:rPr>
                <w:rFonts w:ascii="Times New Roman" w:hAnsi="Times New Roman" w:cs="Times New Roman"/>
                <w:color w:val="000000" w:themeColor="text1"/>
                <w:lang w:val="en-GB"/>
              </w:rPr>
              <w:t>ly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4E36B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delocalized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o the nucleus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  <w:p w:rsidR="00AF7017" w:rsidRPr="00E45CA4" w:rsidRDefault="00AF701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580"/>
        </w:trPr>
        <w:tc>
          <w:tcPr>
            <w:tcW w:w="850" w:type="pct"/>
            <w:hideMark/>
          </w:tcPr>
          <w:p w:rsidR="0061774D" w:rsidRPr="00E45CA4" w:rsidRDefault="005B7562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30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Static or 5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-mT</w:t>
            </w:r>
          </w:p>
          <w:p w:rsidR="0061774D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h</w:t>
            </w:r>
          </w:p>
          <w:p w:rsidR="00AF7017" w:rsidRPr="00E45CA4" w:rsidRDefault="00AF7017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Astroglial cells</w:t>
            </w:r>
          </w:p>
        </w:tc>
        <w:tc>
          <w:tcPr>
            <w:tcW w:w="1621" w:type="pct"/>
            <w:hideMark/>
          </w:tcPr>
          <w:p w:rsidR="0061774D" w:rsidRPr="00E45CA4" w:rsidRDefault="0061774D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o effect on </w:t>
            </w:r>
            <w:r w:rsidR="00002C01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SP25, HSP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60, and </w:t>
            </w:r>
            <w:r w:rsidR="009443BB">
              <w:rPr>
                <w:rFonts w:ascii="Times New Roman" w:hAnsi="Times New Roman" w:cs="Times New Roman"/>
                <w:color w:val="000000" w:themeColor="text1"/>
                <w:lang w:val="en-GB"/>
              </w:rPr>
              <w:t>HSP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70 protein levels</w:t>
            </w:r>
            <w:r w:rsidR="004E36B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222AAE" w:rsidRPr="00E45CA4" w:rsidTr="00D8669C">
        <w:trPr>
          <w:trHeight w:val="1604"/>
        </w:trPr>
        <w:tc>
          <w:tcPr>
            <w:tcW w:w="850" w:type="pct"/>
            <w:hideMark/>
          </w:tcPr>
          <w:p w:rsidR="0061774D" w:rsidRPr="00E45CA4" w:rsidRDefault="005B7562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36]</w:t>
            </w:r>
          </w:p>
        </w:tc>
        <w:tc>
          <w:tcPr>
            <w:tcW w:w="1062" w:type="pct"/>
            <w:hideMark/>
          </w:tcPr>
          <w:p w:rsidR="00311A72" w:rsidRDefault="0061774D" w:rsidP="00311A72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00 Hz, with  musically modulated </w:t>
            </w:r>
            <w:r w:rsidR="00B010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EMFs</w:t>
            </w:r>
          </w:p>
          <w:p w:rsidR="0061774D" w:rsidRPr="00E45CA4" w:rsidRDefault="0061774D" w:rsidP="00311A72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30 min/day for two weeks 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uman primary osteoarthritic chondrocytes isolated from the femoral heads of OA-patients</w:t>
            </w:r>
          </w:p>
        </w:tc>
        <w:tc>
          <w:tcPr>
            <w:tcW w:w="1621" w:type="pct"/>
            <w:hideMark/>
          </w:tcPr>
          <w:p w:rsidR="0061774D" w:rsidRPr="00E45CA4" w:rsidRDefault="0077692A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hanges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in HSPB6 protein level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222AAE" w:rsidRPr="00CC19C3" w:rsidTr="00D8669C">
        <w:trPr>
          <w:trHeight w:val="580"/>
        </w:trPr>
        <w:tc>
          <w:tcPr>
            <w:tcW w:w="850" w:type="pct"/>
            <w:hideMark/>
          </w:tcPr>
          <w:p w:rsidR="0061774D" w:rsidRPr="00E45CA4" w:rsidRDefault="005B7562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34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0-100 µ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4 h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uman leukocytes</w:t>
            </w:r>
          </w:p>
        </w:tc>
        <w:tc>
          <w:tcPr>
            <w:tcW w:w="1621" w:type="pct"/>
            <w:hideMark/>
          </w:tcPr>
          <w:p w:rsidR="0061774D" w:rsidRDefault="0061774D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o effect on the gene expression level of </w:t>
            </w:r>
            <w:r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SP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27, </w:t>
            </w:r>
            <w:r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SP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70A or </w:t>
            </w:r>
            <w:r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SP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70B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  <w:p w:rsidR="00AF7017" w:rsidRPr="00E45CA4" w:rsidRDefault="00AF701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E45CA4" w:rsidTr="00D8669C">
        <w:trPr>
          <w:trHeight w:val="558"/>
        </w:trPr>
        <w:tc>
          <w:tcPr>
            <w:tcW w:w="850" w:type="pct"/>
            <w:hideMark/>
          </w:tcPr>
          <w:p w:rsidR="0061774D" w:rsidRPr="00E45CA4" w:rsidRDefault="005B7562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[52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,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 mT, (SMF or PEMF)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30 min</w:t>
            </w:r>
          </w:p>
        </w:tc>
        <w:tc>
          <w:tcPr>
            <w:tcW w:w="1467" w:type="pct"/>
            <w:hideMark/>
          </w:tcPr>
          <w:p w:rsidR="0061774D" w:rsidRPr="00F212EC" w:rsidRDefault="0061774D" w:rsidP="00431CE9">
            <w:pPr>
              <w:ind w:right="-147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Escherichia coli</w:t>
            </w:r>
          </w:p>
        </w:tc>
        <w:tc>
          <w:tcPr>
            <w:tcW w:w="1621" w:type="pct"/>
            <w:hideMark/>
          </w:tcPr>
          <w:p w:rsidR="0061774D" w:rsidRDefault="007C321E" w:rsidP="007C321E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gher levels of </w:t>
            </w:r>
            <w:r w:rsidR="005B7562">
              <w:rPr>
                <w:rFonts w:ascii="Times New Roman" w:hAnsi="Times New Roman" w:cs="Times New Roman"/>
                <w:color w:val="000000" w:themeColor="text1"/>
                <w:lang w:val="en-GB"/>
              </w:rPr>
              <w:t>D</w:t>
            </w:r>
            <w:r w:rsidR="00DB59BD">
              <w:rPr>
                <w:rFonts w:ascii="Times New Roman" w:hAnsi="Times New Roman" w:cs="Times New Roman"/>
                <w:color w:val="000000" w:themeColor="text1"/>
                <w:lang w:val="en-GB"/>
              </w:rPr>
              <w:t>naK</w:t>
            </w:r>
            <w:r w:rsidR="005B7562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nd </w:t>
            </w:r>
            <w:r w:rsidR="005B7562">
              <w:rPr>
                <w:rFonts w:ascii="Times New Roman" w:hAnsi="Times New Roman" w:cs="Times New Roman"/>
                <w:color w:val="000000" w:themeColor="text1"/>
                <w:lang w:val="en-GB"/>
              </w:rPr>
              <w:t>GroE</w:t>
            </w:r>
            <w:r w:rsidR="00DB59BD">
              <w:rPr>
                <w:rFonts w:ascii="Times New Roman" w:hAnsi="Times New Roman" w:cs="Times New Roman"/>
                <w:color w:val="000000" w:themeColor="text1"/>
                <w:lang w:val="en-GB"/>
              </w:rPr>
              <w:t>L</w:t>
            </w:r>
            <w:r w:rsidR="005B7562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proteins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duced by SMF.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ower levels induced by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EMF. </w:t>
            </w:r>
          </w:p>
          <w:p w:rsidR="00AF7017" w:rsidRPr="00E45CA4" w:rsidRDefault="00AF7017" w:rsidP="007C321E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580"/>
        </w:trPr>
        <w:tc>
          <w:tcPr>
            <w:tcW w:w="850" w:type="pct"/>
            <w:hideMark/>
          </w:tcPr>
          <w:p w:rsidR="0061774D" w:rsidRPr="00E45CA4" w:rsidRDefault="007C321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37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.0 m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lang w:val="en-GB"/>
              </w:rPr>
            </w:pPr>
            <w:r w:rsidRPr="00E45CA4">
              <w:rPr>
                <w:rFonts w:ascii="Times New Roman" w:hAnsi="Times New Roman" w:cs="Times New Roman"/>
                <w:lang w:val="en-GB"/>
              </w:rPr>
              <w:t xml:space="preserve">up to 2h 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Mouse macrophages</w:t>
            </w:r>
          </w:p>
        </w:tc>
        <w:tc>
          <w:tcPr>
            <w:tcW w:w="1621" w:type="pct"/>
            <w:hideMark/>
          </w:tcPr>
          <w:p w:rsidR="0061774D" w:rsidRDefault="0077692A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creased 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evels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of H</w:t>
            </w:r>
            <w:r w:rsidR="009443BB">
              <w:rPr>
                <w:rFonts w:ascii="Times New Roman" w:hAnsi="Times New Roman" w:cs="Times New Roman"/>
                <w:color w:val="000000" w:themeColor="text1"/>
                <w:lang w:val="en-GB"/>
              </w:rPr>
              <w:t>S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70 and H</w:t>
            </w:r>
            <w:r w:rsidR="009443BB">
              <w:rPr>
                <w:rFonts w:ascii="Times New Roman" w:hAnsi="Times New Roman" w:cs="Times New Roman"/>
                <w:color w:val="000000" w:themeColor="text1"/>
                <w:lang w:val="en-GB"/>
              </w:rPr>
              <w:t>S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10 proteins at certain time points, but not generally.</w:t>
            </w:r>
          </w:p>
          <w:p w:rsidR="00D8669C" w:rsidRPr="00E45CA4" w:rsidRDefault="00D8669C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691"/>
        </w:trPr>
        <w:tc>
          <w:tcPr>
            <w:tcW w:w="850" w:type="pct"/>
            <w:hideMark/>
          </w:tcPr>
          <w:p w:rsidR="0061774D" w:rsidRPr="00E45CA4" w:rsidRDefault="007C321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46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 mT </w:t>
            </w:r>
          </w:p>
          <w:p w:rsidR="0061774D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3 h</w:t>
            </w:r>
          </w:p>
          <w:p w:rsidR="00AF7017" w:rsidRPr="00E45CA4" w:rsidRDefault="00AF7017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K562 human leukemia cell line</w:t>
            </w:r>
          </w:p>
        </w:tc>
        <w:tc>
          <w:tcPr>
            <w:tcW w:w="1621" w:type="pct"/>
            <w:hideMark/>
          </w:tcPr>
          <w:p w:rsidR="0061774D" w:rsidRPr="00E45CA4" w:rsidRDefault="0077692A" w:rsidP="00222AAE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crease in </w:t>
            </w:r>
            <w:r w:rsidR="00222AAE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SP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70 </w:t>
            </w:r>
            <w:r w:rsidR="0097527B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protein expression levels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222AAE" w:rsidRPr="00CC19C3" w:rsidTr="00D8669C">
        <w:trPr>
          <w:trHeight w:val="1091"/>
        </w:trPr>
        <w:tc>
          <w:tcPr>
            <w:tcW w:w="850" w:type="pct"/>
            <w:hideMark/>
          </w:tcPr>
          <w:p w:rsidR="0061774D" w:rsidRPr="00E45CA4" w:rsidRDefault="007C321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50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6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="00DD487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µ</w:t>
            </w:r>
            <w:r w:rsidR="00B910F8">
              <w:rPr>
                <w:rFonts w:ascii="Times New Roman" w:hAnsi="Times New Roman" w:cs="Times New Roman"/>
                <w:color w:val="000000" w:themeColor="text1"/>
                <w:lang w:val="en-GB"/>
              </w:rPr>
              <w:t>T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C477B4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ELF-EMF</w:t>
            </w:r>
          </w:p>
          <w:p w:rsidR="0061774D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 h twice daily for 15 days post-transfection</w:t>
            </w:r>
          </w:p>
          <w:p w:rsidR="00AF7017" w:rsidRPr="00E45CA4" w:rsidRDefault="00AF7017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7" w:type="pct"/>
            <w:hideMark/>
          </w:tcPr>
          <w:p w:rsidR="0061774D" w:rsidRPr="00E45CA4" w:rsidRDefault="009443BB" w:rsidP="009443BB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The 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lanaria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1774D"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Dugesia dorotocethala</w:t>
            </w:r>
          </w:p>
        </w:tc>
        <w:tc>
          <w:tcPr>
            <w:tcW w:w="1621" w:type="pct"/>
            <w:hideMark/>
          </w:tcPr>
          <w:p w:rsidR="0061774D" w:rsidRPr="00E45CA4" w:rsidRDefault="0077692A" w:rsidP="00C477B4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levation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 the level of </w:t>
            </w:r>
            <w:r w:rsidR="00222AAE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S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70 protein, activation of an ERK cascade, and increase in SRF-SRE binding.</w:t>
            </w:r>
          </w:p>
        </w:tc>
      </w:tr>
      <w:tr w:rsidR="00222AAE" w:rsidRPr="00E45CA4" w:rsidTr="00D8669C">
        <w:trPr>
          <w:trHeight w:val="860"/>
        </w:trPr>
        <w:tc>
          <w:tcPr>
            <w:tcW w:w="850" w:type="pct"/>
            <w:hideMark/>
          </w:tcPr>
          <w:p w:rsidR="0061774D" w:rsidRPr="00E45CA4" w:rsidRDefault="00C477B4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31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2 µT to 4 mT </w:t>
            </w:r>
          </w:p>
          <w:p w:rsidR="0061774D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5 to 30 min</w:t>
            </w:r>
          </w:p>
          <w:p w:rsidR="00AF7017" w:rsidRPr="00E45CA4" w:rsidRDefault="00AF7017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L-60, H9c2, and Girardi heart cells</w:t>
            </w:r>
          </w:p>
        </w:tc>
        <w:tc>
          <w:tcPr>
            <w:tcW w:w="1621" w:type="pct"/>
            <w:hideMark/>
          </w:tcPr>
          <w:p w:rsidR="0061774D" w:rsidRPr="00E45CA4" w:rsidRDefault="0061774D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No effect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222AAE" w:rsidRPr="00E45CA4" w:rsidTr="00D8669C">
        <w:trPr>
          <w:trHeight w:val="1091"/>
        </w:trPr>
        <w:tc>
          <w:tcPr>
            <w:tcW w:w="850" w:type="pct"/>
            <w:hideMark/>
          </w:tcPr>
          <w:p w:rsidR="0061774D" w:rsidRPr="00E45CA4" w:rsidRDefault="00AA4D1A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35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6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8 and 80 μ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20 min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uman non-small cell lung cancer INER-37, and RMA E7 cell</w:t>
            </w:r>
          </w:p>
        </w:tc>
        <w:tc>
          <w:tcPr>
            <w:tcW w:w="1621" w:type="pct"/>
            <w:hideMark/>
          </w:tcPr>
          <w:p w:rsidR="0061774D" w:rsidRPr="00E45CA4" w:rsidRDefault="00AA4D1A" w:rsidP="00AA4D1A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I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ncreased luciferase gene expression in INER-37 cells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o effect on RMA E7 cell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222AAE" w:rsidRPr="00CC19C3" w:rsidTr="00D8669C">
        <w:trPr>
          <w:trHeight w:val="580"/>
        </w:trPr>
        <w:tc>
          <w:tcPr>
            <w:tcW w:w="850" w:type="pct"/>
            <w:hideMark/>
          </w:tcPr>
          <w:p w:rsidR="0061774D" w:rsidRPr="00E45CA4" w:rsidRDefault="00CA192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56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0-150 µ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30 min to 4 h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ransgenic strains of </w:t>
            </w:r>
            <w:r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C. </w:t>
            </w:r>
            <w:r w:rsidR="009443BB"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e</w:t>
            </w:r>
            <w:r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legans</w:t>
            </w:r>
          </w:p>
        </w:tc>
        <w:tc>
          <w:tcPr>
            <w:tcW w:w="1621" w:type="pct"/>
            <w:hideMark/>
          </w:tcPr>
          <w:p w:rsidR="0061774D" w:rsidRDefault="0061774D" w:rsidP="00CA192E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MF strongly enhances the expression of the reporter gene </w:t>
            </w:r>
            <w:r w:rsidR="0077692A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acz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under the control of </w:t>
            </w:r>
            <w:r w:rsidR="000D3E1B"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SP</w:t>
            </w:r>
            <w:r w:rsidR="000D3E1B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6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or </w:t>
            </w:r>
            <w:r w:rsidR="000D3E1B"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SP</w:t>
            </w:r>
            <w:r w:rsidR="000D3E1B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70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promoters</w:t>
            </w:r>
          </w:p>
          <w:p w:rsidR="00AF7017" w:rsidRPr="00E45CA4" w:rsidRDefault="00AF7017" w:rsidP="00CA192E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1420"/>
        </w:trPr>
        <w:tc>
          <w:tcPr>
            <w:tcW w:w="850" w:type="pct"/>
            <w:hideMark/>
          </w:tcPr>
          <w:p w:rsidR="0061774D" w:rsidRPr="00E45CA4" w:rsidRDefault="00CA192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39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Static MF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 to 440 m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6, 24, or 48 h starting at 24 and 48 h post transfection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Transfected rat primary cells</w:t>
            </w:r>
          </w:p>
        </w:tc>
        <w:tc>
          <w:tcPr>
            <w:tcW w:w="1621" w:type="pct"/>
            <w:hideMark/>
          </w:tcPr>
          <w:p w:rsidR="0061774D" w:rsidRDefault="009443BB" w:rsidP="00803C46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Increased (up to 3.5</w:t>
            </w:r>
            <w:r w:rsidR="00660C8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fold)</w:t>
            </w:r>
            <w:r w:rsidR="00660C8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1774D"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S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70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reporter gene</w:t>
            </w:r>
            <w:r w:rsidR="00B910F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expression showed a dependence on flux density, exposure duration, an</w:t>
            </w:r>
            <w:r w:rsidR="0077692A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d start time post transfection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  <w:p w:rsidR="00D8669C" w:rsidRPr="00E45CA4" w:rsidRDefault="00D8669C" w:rsidP="00803C46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1420"/>
        </w:trPr>
        <w:tc>
          <w:tcPr>
            <w:tcW w:w="850" w:type="pct"/>
            <w:hideMark/>
          </w:tcPr>
          <w:p w:rsidR="0061774D" w:rsidRPr="00E45CA4" w:rsidRDefault="00CA192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49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</w:t>
            </w:r>
          </w:p>
          <w:p w:rsidR="0077692A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300, 400, 600 µT</w:t>
            </w:r>
          </w:p>
          <w:p w:rsidR="0061774D" w:rsidRPr="00E45CA4" w:rsidRDefault="0077692A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30; 2 x 30; 3 x 30 min</w:t>
            </w:r>
          </w:p>
        </w:tc>
        <w:tc>
          <w:tcPr>
            <w:tcW w:w="1467" w:type="pct"/>
            <w:hideMark/>
          </w:tcPr>
          <w:p w:rsidR="0061774D" w:rsidRPr="00E45CA4" w:rsidRDefault="009443BB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The bivalve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1774D" w:rsidRPr="00F212E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Mytilus galloprovincialis</w:t>
            </w:r>
          </w:p>
        </w:tc>
        <w:tc>
          <w:tcPr>
            <w:tcW w:w="1621" w:type="pct"/>
            <w:hideMark/>
          </w:tcPr>
          <w:p w:rsidR="0061774D" w:rsidRPr="00E45CA4" w:rsidRDefault="0061774D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No effects at 300 µT</w:t>
            </w:r>
            <w:r w:rsidR="00CA192E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:rsidR="0061774D" w:rsidRDefault="009443BB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t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400 and 600 µT exposed animals showed increase in HSP expression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dependent </w:t>
            </w:r>
            <w:r w:rsidR="000C5698">
              <w:rPr>
                <w:rFonts w:ascii="Times New Roman" w:hAnsi="Times New Roman" w:cs="Times New Roman"/>
                <w:color w:val="000000" w:themeColor="text1"/>
                <w:lang w:val="en-GB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f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xposure duration</w:t>
            </w:r>
            <w:r w:rsidRPr="00660C8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nd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oncomitant with p38 MAP kinase signalling pathway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ctivation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  <w:p w:rsidR="00AF7017" w:rsidRPr="00E45CA4" w:rsidRDefault="00AF701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415"/>
        </w:trPr>
        <w:tc>
          <w:tcPr>
            <w:tcW w:w="850" w:type="pct"/>
            <w:hideMark/>
          </w:tcPr>
          <w:p w:rsidR="0061774D" w:rsidRPr="00E45CA4" w:rsidRDefault="00C56AFF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45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-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0.025-0.10 mT</w:t>
            </w:r>
            <w:r w:rsidR="000757C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vertical or horizontal MF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 h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uman leukaemia cell line K562</w:t>
            </w:r>
          </w:p>
        </w:tc>
        <w:tc>
          <w:tcPr>
            <w:tcW w:w="1621" w:type="pct"/>
            <w:hideMark/>
          </w:tcPr>
          <w:p w:rsidR="0061774D" w:rsidRDefault="0061774D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Increase in HSP70, scavengers (melatonin or 1,10-phenantroline) inhibited the MF-induced increase in HSP70</w:t>
            </w:r>
            <w:r w:rsidR="00E03E24">
              <w:rPr>
                <w:rFonts w:ascii="Times New Roman" w:hAnsi="Times New Roman" w:cs="Times New Roman"/>
                <w:color w:val="000000" w:themeColor="text1"/>
                <w:lang w:val="en-GB"/>
              </w:rPr>
              <w:t>.at all flux density levels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  <w:p w:rsidR="00AF7017" w:rsidRPr="00E45CA4" w:rsidRDefault="00AF701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580"/>
        </w:trPr>
        <w:tc>
          <w:tcPr>
            <w:tcW w:w="850" w:type="pct"/>
            <w:hideMark/>
          </w:tcPr>
          <w:p w:rsidR="0061774D" w:rsidRPr="00E45CA4" w:rsidRDefault="00722EB5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32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6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6.3 or 8.0 µ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20 min</w:t>
            </w:r>
          </w:p>
        </w:tc>
        <w:tc>
          <w:tcPr>
            <w:tcW w:w="1467" w:type="pct"/>
            <w:hideMark/>
          </w:tcPr>
          <w:p w:rsidR="0061774D" w:rsidRPr="00E45CA4" w:rsidRDefault="00A308A7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uman myeloid leukemia (HL-60) cells</w:t>
            </w:r>
          </w:p>
        </w:tc>
        <w:tc>
          <w:tcPr>
            <w:tcW w:w="1621" w:type="pct"/>
            <w:hideMark/>
          </w:tcPr>
          <w:p w:rsidR="0061774D" w:rsidRDefault="000B78DD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N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o effect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60C81">
              <w:rPr>
                <w:rFonts w:ascii="Times New Roman" w:hAnsi="Times New Roman" w:cs="Times New Roman"/>
                <w:color w:val="000000" w:themeColor="text1"/>
                <w:lang w:val="en-GB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SP70 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xpression</w:t>
            </w:r>
            <w:r w:rsidR="00660C81">
              <w:rPr>
                <w:rFonts w:ascii="Times New Roman" w:hAnsi="Times New Roman" w:cs="Times New Roman"/>
                <w:color w:val="000000" w:themeColor="text1"/>
                <w:lang w:val="en-GB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mall effect on HSF-HSE binding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  <w:p w:rsidR="00AF7017" w:rsidRPr="00E45CA4" w:rsidRDefault="00AF701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E45CA4" w:rsidTr="00D8669C">
        <w:trPr>
          <w:trHeight w:val="1420"/>
        </w:trPr>
        <w:tc>
          <w:tcPr>
            <w:tcW w:w="850" w:type="pct"/>
            <w:hideMark/>
          </w:tcPr>
          <w:p w:rsidR="0061774D" w:rsidRPr="00E45CA4" w:rsidRDefault="00722EB5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53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-100 Hz</w:t>
            </w:r>
          </w:p>
          <w:p w:rsidR="0061774D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4 mT rms for circularly polarized MFs and 10 mT rm</w:t>
            </w:r>
            <w:r w:rsidR="0077692A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s for vertically polarized MFs</w:t>
            </w:r>
          </w:p>
          <w:p w:rsidR="00AF7017" w:rsidRPr="00E45CA4" w:rsidRDefault="00AF7017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Escherichia coli K12</w:t>
            </w:r>
          </w:p>
        </w:tc>
        <w:tc>
          <w:tcPr>
            <w:tcW w:w="1621" w:type="pct"/>
            <w:hideMark/>
          </w:tcPr>
          <w:p w:rsidR="0061774D" w:rsidRPr="00E45CA4" w:rsidRDefault="0061774D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No effect</w:t>
            </w:r>
            <w:r w:rsidR="00222AAE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</w:tc>
      </w:tr>
      <w:tr w:rsidR="00222AAE" w:rsidRPr="00CC19C3" w:rsidTr="00D8669C">
        <w:trPr>
          <w:trHeight w:val="580"/>
        </w:trPr>
        <w:tc>
          <w:tcPr>
            <w:tcW w:w="850" w:type="pct"/>
            <w:hideMark/>
          </w:tcPr>
          <w:p w:rsidR="0061774D" w:rsidRPr="00E45CA4" w:rsidRDefault="009101E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33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-6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00 µ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20 min to 24 h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uman keratinocytes</w:t>
            </w:r>
          </w:p>
        </w:tc>
        <w:tc>
          <w:tcPr>
            <w:tcW w:w="1621" w:type="pct"/>
            <w:hideMark/>
          </w:tcPr>
          <w:p w:rsidR="0061774D" w:rsidRDefault="00002C01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No effects in HSP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27 as in the former study of HSP70 in breast or leukemia cells</w:t>
            </w:r>
          </w:p>
          <w:p w:rsidR="00AF7017" w:rsidRPr="00E45CA4" w:rsidRDefault="00AF701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CC19C3" w:rsidTr="00D8669C">
        <w:trPr>
          <w:trHeight w:val="1263"/>
        </w:trPr>
        <w:tc>
          <w:tcPr>
            <w:tcW w:w="850" w:type="pct"/>
            <w:hideMark/>
          </w:tcPr>
          <w:p w:rsidR="0061774D" w:rsidRPr="00E45CA4" w:rsidRDefault="009101E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47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50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0-140 µT 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30 min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Human myeloid leukemia (HL-60) cells</w:t>
            </w:r>
          </w:p>
        </w:tc>
        <w:tc>
          <w:tcPr>
            <w:tcW w:w="1621" w:type="pct"/>
            <w:hideMark/>
          </w:tcPr>
          <w:p w:rsidR="00AF7017" w:rsidRPr="00E45CA4" w:rsidRDefault="008E1D97" w:rsidP="009101EE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Induced HSP70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enes (A, B, and C)</w:t>
            </w:r>
            <w:r w:rsidR="00E03E2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ene expression at all exposure levels peaking at </w:t>
            </w:r>
            <w:r w:rsidR="00E03E24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60-80 µT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. </w:t>
            </w:r>
          </w:p>
        </w:tc>
      </w:tr>
      <w:tr w:rsidR="00222AAE" w:rsidRPr="00CC19C3" w:rsidTr="00D8669C">
        <w:trPr>
          <w:trHeight w:val="1121"/>
        </w:trPr>
        <w:tc>
          <w:tcPr>
            <w:tcW w:w="850" w:type="pct"/>
            <w:hideMark/>
          </w:tcPr>
          <w:p w:rsidR="0061774D" w:rsidRPr="00E45CA4" w:rsidRDefault="009101EE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40]</w:t>
            </w:r>
          </w:p>
        </w:tc>
        <w:tc>
          <w:tcPr>
            <w:tcW w:w="1062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15 Hz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2 m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30 min</w:t>
            </w:r>
          </w:p>
        </w:tc>
        <w:tc>
          <w:tcPr>
            <w:tcW w:w="1467" w:type="pct"/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Cardiomyocytes isolated from neonatal Sprague-Dawley rats</w:t>
            </w:r>
          </w:p>
        </w:tc>
        <w:tc>
          <w:tcPr>
            <w:tcW w:w="1621" w:type="pct"/>
            <w:hideMark/>
          </w:tcPr>
          <w:p w:rsidR="0061774D" w:rsidRDefault="0077692A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ignificantly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creased HSP70 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m</w:t>
            </w:r>
            <w:r w:rsidR="008E1D97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RNA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61774D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xpression in hypoxic cardiomyocytes but </w:t>
            </w:r>
            <w:r w:rsidR="00222AAE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F exposure </w:t>
            </w:r>
            <w:r w:rsidR="00E10DF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lone </w:t>
            </w:r>
            <w:r w:rsidR="00222AAE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was not measured.</w:t>
            </w:r>
          </w:p>
          <w:p w:rsidR="00AF7017" w:rsidRPr="00E45CA4" w:rsidRDefault="00AF7017" w:rsidP="004E36B7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2AAE" w:rsidRPr="00E45CA4" w:rsidTr="00D8669C">
        <w:trPr>
          <w:trHeight w:val="1265"/>
        </w:trPr>
        <w:tc>
          <w:tcPr>
            <w:tcW w:w="850" w:type="pct"/>
            <w:tcBorders>
              <w:bottom w:val="single" w:sz="4" w:space="0" w:color="auto"/>
            </w:tcBorders>
            <w:hideMark/>
          </w:tcPr>
          <w:p w:rsidR="0061774D" w:rsidRPr="00E45CA4" w:rsidRDefault="001B6675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57]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hideMark/>
          </w:tcPr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50 Hz 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3 mT</w:t>
            </w:r>
          </w:p>
          <w:p w:rsidR="0061774D" w:rsidRPr="00E45CA4" w:rsidRDefault="0061774D" w:rsidP="00431CE9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7" w:type="pct"/>
            <w:tcBorders>
              <w:bottom w:val="single" w:sz="4" w:space="0" w:color="auto"/>
            </w:tcBorders>
            <w:hideMark/>
          </w:tcPr>
          <w:p w:rsidR="0061774D" w:rsidRPr="00D8669C" w:rsidRDefault="0061774D" w:rsidP="00A308A7">
            <w:pPr>
              <w:ind w:right="-147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D8669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D</w:t>
            </w:r>
            <w:r w:rsidR="00A308A7" w:rsidRPr="00D8669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.</w:t>
            </w:r>
            <w:r w:rsidRPr="00D8669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D8669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D8669C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melanogaster</w:t>
            </w:r>
          </w:p>
        </w:tc>
        <w:tc>
          <w:tcPr>
            <w:tcW w:w="1621" w:type="pct"/>
            <w:tcBorders>
              <w:bottom w:val="single" w:sz="4" w:space="0" w:color="auto"/>
            </w:tcBorders>
            <w:hideMark/>
          </w:tcPr>
          <w:p w:rsidR="0061774D" w:rsidRDefault="0061774D" w:rsidP="001B6675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LF-MF aggravated damages and enhanced thermal stress-induced HSP and OS response, no effect </w:t>
            </w:r>
            <w:r w:rsidR="001B6675">
              <w:rPr>
                <w:rFonts w:ascii="Times New Roman" w:hAnsi="Times New Roman" w:cs="Times New Roman"/>
                <w:color w:val="000000" w:themeColor="text1"/>
                <w:lang w:val="en-GB"/>
              </w:rPr>
              <w:t>of</w:t>
            </w:r>
            <w:r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F alone</w:t>
            </w:r>
            <w:r w:rsidR="00222AAE" w:rsidRPr="00E45CA4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1B667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xposure duration not provided.</w:t>
            </w:r>
          </w:p>
          <w:p w:rsidR="00AF7017" w:rsidRPr="00E45CA4" w:rsidRDefault="00AF7017" w:rsidP="001B6675">
            <w:pPr>
              <w:ind w:right="-147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:rsidR="00427512" w:rsidRPr="006807F9" w:rsidRDefault="00490A8D">
      <w:pPr>
        <w:rPr>
          <w:color w:val="000000" w:themeColor="text1"/>
          <w:lang w:val="en-GB"/>
        </w:rPr>
      </w:pPr>
      <w:r w:rsidRPr="006807F9">
        <w:rPr>
          <w:color w:val="000000" w:themeColor="text1"/>
          <w:lang w:val="en-GB"/>
        </w:rPr>
        <w:br w:type="textWrapping" w:clear="all"/>
      </w:r>
    </w:p>
    <w:sectPr w:rsidR="00427512" w:rsidRPr="006807F9" w:rsidSect="004044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8B7" w:rsidRDefault="008D48B7" w:rsidP="007F6F38">
      <w:r>
        <w:separator/>
      </w:r>
    </w:p>
  </w:endnote>
  <w:endnote w:type="continuationSeparator" w:id="0">
    <w:p w:rsidR="008D48B7" w:rsidRDefault="008D48B7" w:rsidP="007F6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8B7" w:rsidRDefault="008D48B7" w:rsidP="007F6F38">
      <w:r>
        <w:separator/>
      </w:r>
    </w:p>
  </w:footnote>
  <w:footnote w:type="continuationSeparator" w:id="0">
    <w:p w:rsidR="008D48B7" w:rsidRDefault="008D48B7" w:rsidP="007F6F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34A89"/>
    <w:multiLevelType w:val="multilevel"/>
    <w:tmpl w:val="375C0B4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trackRevisions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D8B"/>
    <w:rsid w:val="00002C01"/>
    <w:rsid w:val="00010563"/>
    <w:rsid w:val="00063F44"/>
    <w:rsid w:val="000757CF"/>
    <w:rsid w:val="000B78DD"/>
    <w:rsid w:val="000C5698"/>
    <w:rsid w:val="000D3E1B"/>
    <w:rsid w:val="000E1CC7"/>
    <w:rsid w:val="00102088"/>
    <w:rsid w:val="0013146F"/>
    <w:rsid w:val="0019127A"/>
    <w:rsid w:val="001B6675"/>
    <w:rsid w:val="001E311C"/>
    <w:rsid w:val="00222AAE"/>
    <w:rsid w:val="002412AE"/>
    <w:rsid w:val="00293703"/>
    <w:rsid w:val="002A6236"/>
    <w:rsid w:val="002C1663"/>
    <w:rsid w:val="00311A72"/>
    <w:rsid w:val="003743A9"/>
    <w:rsid w:val="003A1838"/>
    <w:rsid w:val="003A5A2E"/>
    <w:rsid w:val="003F6B97"/>
    <w:rsid w:val="004044B1"/>
    <w:rsid w:val="00427512"/>
    <w:rsid w:val="00431CE9"/>
    <w:rsid w:val="0048720D"/>
    <w:rsid w:val="00490A8D"/>
    <w:rsid w:val="004E13D8"/>
    <w:rsid w:val="004E36B7"/>
    <w:rsid w:val="005170D5"/>
    <w:rsid w:val="0052532A"/>
    <w:rsid w:val="00531E65"/>
    <w:rsid w:val="00551A56"/>
    <w:rsid w:val="005B7562"/>
    <w:rsid w:val="005D0D4C"/>
    <w:rsid w:val="005F50EF"/>
    <w:rsid w:val="0061774D"/>
    <w:rsid w:val="00644B75"/>
    <w:rsid w:val="00660C81"/>
    <w:rsid w:val="006807F9"/>
    <w:rsid w:val="006D33A4"/>
    <w:rsid w:val="006F256D"/>
    <w:rsid w:val="00722EB5"/>
    <w:rsid w:val="007243FD"/>
    <w:rsid w:val="00743853"/>
    <w:rsid w:val="00743C6E"/>
    <w:rsid w:val="00762B2B"/>
    <w:rsid w:val="00770F63"/>
    <w:rsid w:val="0077692A"/>
    <w:rsid w:val="007C321E"/>
    <w:rsid w:val="007F6F38"/>
    <w:rsid w:val="00803C46"/>
    <w:rsid w:val="00864823"/>
    <w:rsid w:val="0088713A"/>
    <w:rsid w:val="00896E32"/>
    <w:rsid w:val="008C33F5"/>
    <w:rsid w:val="008D48B7"/>
    <w:rsid w:val="008E1D97"/>
    <w:rsid w:val="008E5AD3"/>
    <w:rsid w:val="009101EE"/>
    <w:rsid w:val="009443BB"/>
    <w:rsid w:val="00961462"/>
    <w:rsid w:val="0097527B"/>
    <w:rsid w:val="009A227E"/>
    <w:rsid w:val="009B7E62"/>
    <w:rsid w:val="009E1095"/>
    <w:rsid w:val="00A0175B"/>
    <w:rsid w:val="00A04AC8"/>
    <w:rsid w:val="00A04B2F"/>
    <w:rsid w:val="00A308A7"/>
    <w:rsid w:val="00A55BCD"/>
    <w:rsid w:val="00AA4D1A"/>
    <w:rsid w:val="00AF7017"/>
    <w:rsid w:val="00B0104D"/>
    <w:rsid w:val="00B624EA"/>
    <w:rsid w:val="00B8183E"/>
    <w:rsid w:val="00B830A8"/>
    <w:rsid w:val="00B910F8"/>
    <w:rsid w:val="00BA1FA7"/>
    <w:rsid w:val="00BD12E8"/>
    <w:rsid w:val="00BD4D8B"/>
    <w:rsid w:val="00BF656C"/>
    <w:rsid w:val="00C46A98"/>
    <w:rsid w:val="00C477B4"/>
    <w:rsid w:val="00C56AFF"/>
    <w:rsid w:val="00C64AC1"/>
    <w:rsid w:val="00CA0461"/>
    <w:rsid w:val="00CA192E"/>
    <w:rsid w:val="00CC19C3"/>
    <w:rsid w:val="00CE2778"/>
    <w:rsid w:val="00D374E4"/>
    <w:rsid w:val="00D70AA6"/>
    <w:rsid w:val="00D8669C"/>
    <w:rsid w:val="00D97AEA"/>
    <w:rsid w:val="00DB3808"/>
    <w:rsid w:val="00DB59BD"/>
    <w:rsid w:val="00DD211D"/>
    <w:rsid w:val="00DD4873"/>
    <w:rsid w:val="00DE5CF4"/>
    <w:rsid w:val="00E03E24"/>
    <w:rsid w:val="00E10DF7"/>
    <w:rsid w:val="00E30334"/>
    <w:rsid w:val="00E3670E"/>
    <w:rsid w:val="00E45CA4"/>
    <w:rsid w:val="00E72BDF"/>
    <w:rsid w:val="00EA20B9"/>
    <w:rsid w:val="00EB4D94"/>
    <w:rsid w:val="00ED61BB"/>
    <w:rsid w:val="00F212EC"/>
    <w:rsid w:val="00F5186E"/>
    <w:rsid w:val="00F6031E"/>
    <w:rsid w:val="00FB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  <w15:docId w15:val="{8171D4D6-E20E-45FD-8DF3-0026653E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AT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F6F38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6F38"/>
  </w:style>
  <w:style w:type="paragraph" w:styleId="Pidipagina">
    <w:name w:val="footer"/>
    <w:basedOn w:val="Normale"/>
    <w:link w:val="PidipaginaCarattere"/>
    <w:uiPriority w:val="99"/>
    <w:unhideWhenUsed/>
    <w:rsid w:val="007F6F38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6F38"/>
  </w:style>
  <w:style w:type="table" w:styleId="Grigliatabella">
    <w:name w:val="Table Grid"/>
    <w:basedOn w:val="Tabellanormale"/>
    <w:uiPriority w:val="59"/>
    <w:rsid w:val="00BD4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D4D8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48720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720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720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720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720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720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720D"/>
    <w:rPr>
      <w:rFonts w:ascii="Lucida Grande" w:hAnsi="Lucida Grande" w:cs="Lucida Grande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222AAE"/>
    <w:pPr>
      <w:spacing w:after="200"/>
    </w:pPr>
    <w:rPr>
      <w:b/>
      <w:bCs/>
      <w:color w:val="4F81BD" w:themeColor="accent1"/>
      <w:sz w:val="18"/>
      <w:szCs w:val="18"/>
    </w:rPr>
  </w:style>
  <w:style w:type="paragraph" w:styleId="Revisione">
    <w:name w:val="Revision"/>
    <w:hidden/>
    <w:uiPriority w:val="99"/>
    <w:semiHidden/>
    <w:rsid w:val="00311A72"/>
  </w:style>
  <w:style w:type="paragraph" w:customStyle="1" w:styleId="Titolo1">
    <w:name w:val="Titolo1"/>
    <w:basedOn w:val="Normale"/>
    <w:rsid w:val="00E10D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llegamentoipertestuale">
    <w:name w:val="Hyperlink"/>
    <w:basedOn w:val="Carpredefinitoparagrafo"/>
    <w:uiPriority w:val="99"/>
    <w:semiHidden/>
    <w:unhideWhenUsed/>
    <w:rsid w:val="00E10DF7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E10DF7"/>
  </w:style>
  <w:style w:type="paragraph" w:customStyle="1" w:styleId="desc">
    <w:name w:val="desc"/>
    <w:basedOn w:val="Normale"/>
    <w:rsid w:val="00E10D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e"/>
    <w:rsid w:val="00E10D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Carpredefinitoparagrafo"/>
    <w:rsid w:val="00E10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81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9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8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5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2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D0ECA9A374174486C397116CA4F54B" ma:contentTypeVersion="7" ma:contentTypeDescription="Create a new document." ma:contentTypeScope="" ma:versionID="f69c8887e7f143330ca0c82fb02202d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BA1FEE4-DCCF-41A0-80C0-2B346889E4B4}"/>
</file>

<file path=customXml/itemProps2.xml><?xml version="1.0" encoding="utf-8"?>
<ds:datastoreItem xmlns:ds="http://schemas.openxmlformats.org/officeDocument/2006/customXml" ds:itemID="{39AEDE08-0C93-4351-B935-5D24378CC015}"/>
</file>

<file path=customXml/itemProps3.xml><?xml version="1.0" encoding="utf-8"?>
<ds:datastoreItem xmlns:ds="http://schemas.openxmlformats.org/officeDocument/2006/customXml" ds:itemID="{654242C1-30C2-4ECD-A11C-D54C2167D7BD}"/>
</file>

<file path=customXml/itemProps4.xml><?xml version="1.0" encoding="utf-8"?>
<ds:datastoreItem xmlns:ds="http://schemas.openxmlformats.org/officeDocument/2006/customXml" ds:itemID="{D95DB4DD-172C-481D-90A9-C9B78455DD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54</Words>
  <Characters>3732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IT Austrian Institute of Technology GmbH</Company>
  <LinksUpToDate>false</LinksUpToDate>
  <CharactersWithSpaces>4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ill Simko</dc:creator>
  <cp:lastModifiedBy>Maria Rosaria</cp:lastModifiedBy>
  <cp:revision>5</cp:revision>
  <dcterms:created xsi:type="dcterms:W3CDTF">2017-08-11T10:09:00Z</dcterms:created>
  <dcterms:modified xsi:type="dcterms:W3CDTF">2017-08-1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D0ECA9A374174486C397116CA4F54B</vt:lpwstr>
  </property>
</Properties>
</file>